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C63D09" w14:textId="77777777" w:rsidR="00710FCB" w:rsidRDefault="00710FCB" w:rsidP="00710FCB">
      <w:pPr>
        <w:rPr>
          <w:rFonts w:ascii="Times New Roman" w:hAnsi="Times New Roman" w:cs="Times New Roman"/>
        </w:rPr>
      </w:pPr>
    </w:p>
    <w:p w14:paraId="682070DD" w14:textId="77777777" w:rsidR="00710FCB" w:rsidRPr="00201336" w:rsidRDefault="00710FCB" w:rsidP="00710FCB">
      <w:pPr>
        <w:rPr>
          <w:rFonts w:ascii="Times New Roman" w:hAnsi="Times New Roman" w:cs="Times New Roman"/>
          <w:b/>
          <w:bCs/>
        </w:rPr>
      </w:pPr>
      <w:r w:rsidRPr="00201336">
        <w:rPr>
          <w:rFonts w:ascii="Times New Roman" w:hAnsi="Times New Roman" w:cs="Times New Roman"/>
          <w:b/>
          <w:bCs/>
        </w:rPr>
        <w:t>Supplement</w:t>
      </w:r>
      <w:r>
        <w:rPr>
          <w:rFonts w:ascii="Times New Roman" w:hAnsi="Times New Roman" w:cs="Times New Roman"/>
          <w:b/>
          <w:bCs/>
        </w:rPr>
        <w:t>ary</w:t>
      </w:r>
      <w:r w:rsidRPr="00201336">
        <w:rPr>
          <w:rFonts w:ascii="Times New Roman" w:hAnsi="Times New Roman" w:cs="Times New Roman"/>
          <w:b/>
          <w:bCs/>
        </w:rPr>
        <w:t xml:space="preserve"> Figure</w:t>
      </w:r>
    </w:p>
    <w:p w14:paraId="3F96AC05" w14:textId="77777777" w:rsidR="00710FCB" w:rsidRDefault="00710FCB" w:rsidP="00710FCB">
      <w:pPr>
        <w:rPr>
          <w:rFonts w:ascii="Times New Roman" w:hAnsi="Times New Roman" w:cs="Times New Roman"/>
        </w:rPr>
      </w:pPr>
    </w:p>
    <w:p w14:paraId="12521E93" w14:textId="77777777" w:rsidR="00710FCB" w:rsidRPr="00201336" w:rsidRDefault="00710FCB" w:rsidP="00710FCB">
      <w:pPr>
        <w:rPr>
          <w:rFonts w:ascii="Times New Roman" w:hAnsi="Times New Roman" w:cs="Times New Roman"/>
          <w:b/>
          <w:bCs/>
        </w:rPr>
      </w:pPr>
      <w:r w:rsidRPr="00201336">
        <w:rPr>
          <w:rFonts w:ascii="Times New Roman" w:hAnsi="Times New Roman" w:cs="Times New Roman"/>
          <w:b/>
          <w:bCs/>
        </w:rPr>
        <w:t>Supplement</w:t>
      </w:r>
      <w:r>
        <w:rPr>
          <w:rFonts w:ascii="Times New Roman" w:hAnsi="Times New Roman" w:cs="Times New Roman"/>
          <w:b/>
          <w:bCs/>
        </w:rPr>
        <w:t>ary</w:t>
      </w:r>
      <w:r w:rsidRPr="00201336">
        <w:rPr>
          <w:rFonts w:ascii="Times New Roman" w:hAnsi="Times New Roman" w:cs="Times New Roman"/>
          <w:b/>
          <w:bCs/>
        </w:rPr>
        <w:t xml:space="preserve"> Figure</w:t>
      </w:r>
      <w:r>
        <w:rPr>
          <w:rFonts w:ascii="Times New Roman" w:hAnsi="Times New Roman" w:cs="Times New Roman"/>
          <w:b/>
          <w:bCs/>
        </w:rPr>
        <w:t xml:space="preserve"> 1</w:t>
      </w:r>
    </w:p>
    <w:p w14:paraId="736BB04F" w14:textId="77777777" w:rsidR="00710FCB" w:rsidRDefault="00710FCB" w:rsidP="00710FCB">
      <w:pPr>
        <w:rPr>
          <w:rFonts w:ascii="Times New Roman" w:hAnsi="Times New Roman" w:cs="Times New Roman"/>
        </w:rPr>
      </w:pPr>
    </w:p>
    <w:tbl>
      <w:tblPr>
        <w:tblW w:w="14111" w:type="dxa"/>
        <w:tblInd w:w="-6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4111"/>
      </w:tblGrid>
      <w:tr w:rsidR="00710FCB" w14:paraId="79D2B1C3" w14:textId="77777777" w:rsidTr="00252C56">
        <w:trPr>
          <w:trHeight w:val="4957"/>
        </w:trPr>
        <w:tc>
          <w:tcPr>
            <w:tcW w:w="14111" w:type="dxa"/>
          </w:tcPr>
          <w:p w14:paraId="0557CEC6" w14:textId="77777777" w:rsidR="00710FCB" w:rsidRDefault="00710FCB" w:rsidP="00252C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1FBF047C" wp14:editId="7E1BDBD7">
                      <wp:simplePos x="0" y="0"/>
                      <wp:positionH relativeFrom="column">
                        <wp:posOffset>4691640</wp:posOffset>
                      </wp:positionH>
                      <wp:positionV relativeFrom="paragraph">
                        <wp:posOffset>30584</wp:posOffset>
                      </wp:positionV>
                      <wp:extent cx="914400" cy="291351"/>
                      <wp:effectExtent l="0" t="0" r="0" b="0"/>
                      <wp:wrapNone/>
                      <wp:docPr id="762887947" name="Text Box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291351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B23D2B8" w14:textId="77777777" w:rsidR="00710FCB" w:rsidRPr="003722F3" w:rsidRDefault="00710FCB" w:rsidP="00710FCB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3722F3">
                                    <w:rPr>
                                      <w:rFonts w:ascii="Times New Roman" w:hAnsi="Times New Roman" w:cs="Times New Roman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FBF047C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4" o:spid="_x0000_s1026" type="#_x0000_t202" style="position:absolute;margin-left:369.4pt;margin-top:2.4pt;width:1in;height:22.95pt;z-index:25166233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STzwWwIAABcFAAAOAAAAZHJzL2Uyb0RvYy54bWysVEtvEzEQviPxHyzf6SYhBRplU4VWRUhR&#13;&#10;W5Ginh2vnazweix7kt3w6xl7Hwml4oC4eL0z37y/8fy6qQw7KB9KsDkfX4w4U1ZCUdptzr8/3b37&#13;&#10;xFlAYQthwKqcH1Xg14u3b+a1m6kJ7MAUyjNyYsOsdjnfIbpZlgW5U5UIF+CUJaUGXwmkX7/NCi9q&#13;&#10;8l6ZbDIafchq8IXzIFUIJL1tlXyR/GutJD5oHRQyk3PKDdPp07mJZ7aYi9nWC7crZZeG+IcsKlFa&#13;&#10;Cjq4uhUo2N6Xf7iqSukhgMYLCVUGWpdSpRqomvHoRTXrnXAq1ULNCW5oU/h/buX9Ye0ePcPmMzQ0&#13;&#10;wNiQ2oVZIGGsp9G+il/KlJGeWngc2qYaZJKEV+PpdEQaSarJ1fj9ZfKSnYydD/hFQcXiJeeeppKa&#13;&#10;JQ6rgBSQoD0kxrJwVxqTJmPsbwICRkl2yjDd8GhUxBn7TWlWFpTTJAVINFI3xrODIAIUP/rMEjKa&#13;&#10;aIo0GI1fMzLYG3XYaKYStQbD0WuGp2gDOkUEi4NhVVrwfzfWLb6vuq01lo3NpummtYHiSEP00PI7&#13;&#10;OHlXUqtXIuCj8ERomg4tKT7QoQ3UOYfuxtkO/M/X5BFPPCMtZzUtSM4tbTBn5qsl/qWZ0z6ln+nl&#13;&#10;xwlF8OeazbnG7qsboAGM6TFwMl0jHk1/1R6qZ9rkZYxJKmElRc459tcbbJeWXgKplssEog1yAld2&#13;&#10;7WR0HZsbafTUPAvvOq4hkfQe+kUSsxeUa7HR0sJyj6DLxMfY3ranXdtp+xJNu5cirvf5f0Kd3rPF&#13;&#10;LwAAAP//AwBQSwMEFAAGAAgAAAAhADw3Sl7jAAAADQEAAA8AAABkcnMvZG93bnJldi54bWxMj8tO&#13;&#10;wzAQRfdI/IM1SGwQdUihjdI4FQK6qYQEfZCtGw9JhD2OYrcNf8+wgs08dDV3zi2Wo7PihEPoPCm4&#13;&#10;myQgkGpvOmoU7Lar2wxEiJqMtp5QwTcGWJaXF4XOjT/TO542sRFsQiHXCtoY+1zKULfodJj4Hom1&#13;&#10;Tz84HXkdGmkGfWZzZ2WaJDPpdEf8odU9PrVYf22OTgGub+rtK61DZVfVbC+rj7eXaarU9dX4vODy&#13;&#10;uAARcYx/F/CbgfmhZLCDP5IJwiqYTzPmjwruubGeZSkPBwUPyRxkWcj/KcofAAAA//8DAFBLAQIt&#13;&#10;ABQABgAIAAAAIQC2gziS/gAAAOEBAAATAAAAAAAAAAAAAAAAAAAAAABbQ29udGVudF9UeXBlc10u&#13;&#10;eG1sUEsBAi0AFAAGAAgAAAAhADj9If/WAAAAlAEAAAsAAAAAAAAAAAAAAAAALwEAAF9yZWxzLy5y&#13;&#10;ZWxzUEsBAi0AFAAGAAgAAAAhAPVJPPBbAgAAFwUAAA4AAAAAAAAAAAAAAAAALgIAAGRycy9lMm9E&#13;&#10;b2MueG1sUEsBAi0AFAAGAAgAAAAhADw3Sl7jAAAADQEAAA8AAAAAAAAAAAAAAAAAtQQAAGRycy9k&#13;&#10;b3ducmV2LnhtbFBLBQYAAAAABAAEAPMAAADFBQAAAAA=&#13;&#10;" filled="f" stroked="f" strokeweight="1pt">
                      <v:textbox>
                        <w:txbxContent>
                          <w:p w14:paraId="6B23D2B8" w14:textId="77777777" w:rsidR="00710FCB" w:rsidRPr="003722F3" w:rsidRDefault="00710FCB" w:rsidP="00710FCB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722F3">
                              <w:rPr>
                                <w:rFonts w:ascii="Times New Roman" w:hAnsi="Times New Roman" w:cs="Times New Roman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660288" behindDoc="0" locked="0" layoutInCell="1" allowOverlap="1" wp14:anchorId="0DCDBC4C" wp14:editId="28BD6662">
                  <wp:simplePos x="0" y="0"/>
                  <wp:positionH relativeFrom="column">
                    <wp:posOffset>4413917</wp:posOffset>
                  </wp:positionH>
                  <wp:positionV relativeFrom="paragraph">
                    <wp:posOffset>-3716</wp:posOffset>
                  </wp:positionV>
                  <wp:extent cx="4452079" cy="3151378"/>
                  <wp:effectExtent l="0" t="0" r="5715" b="0"/>
                  <wp:wrapNone/>
                  <wp:docPr id="930302268" name="Picture 2" descr="A flowchart of a number of individual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0302268" name="Picture 2" descr="A flowchart of a number of individuals&#10;&#10;AI-generated content may be incorrect.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52079" cy="31513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659264" behindDoc="0" locked="0" layoutInCell="1" allowOverlap="1" wp14:anchorId="050D8EFA" wp14:editId="7432CA55">
                  <wp:simplePos x="0" y="0"/>
                  <wp:positionH relativeFrom="column">
                    <wp:posOffset>-65176</wp:posOffset>
                  </wp:positionH>
                  <wp:positionV relativeFrom="paragraph">
                    <wp:posOffset>114</wp:posOffset>
                  </wp:positionV>
                  <wp:extent cx="4481830" cy="3164205"/>
                  <wp:effectExtent l="0" t="0" r="1270" b="0"/>
                  <wp:wrapSquare wrapText="bothSides"/>
                  <wp:docPr id="650698124" name="Picture 1" descr="A flowchart of a number of individual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0698124" name="Picture 1" descr="A flowchart of a number of individuals&#10;&#10;AI-generated content may be incorrect."/>
                          <pic:cNvPicPr/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6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81830" cy="31642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B8923F3" wp14:editId="373511E5">
                      <wp:simplePos x="0" y="0"/>
                      <wp:positionH relativeFrom="column">
                        <wp:posOffset>144344</wp:posOffset>
                      </wp:positionH>
                      <wp:positionV relativeFrom="paragraph">
                        <wp:posOffset>26558</wp:posOffset>
                      </wp:positionV>
                      <wp:extent cx="914400" cy="240280"/>
                      <wp:effectExtent l="0" t="0" r="0" b="0"/>
                      <wp:wrapNone/>
                      <wp:docPr id="1109514240" name="Text Box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24028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DCAC6E7" w14:textId="77777777" w:rsidR="00710FCB" w:rsidRPr="003722F3" w:rsidRDefault="00710FCB" w:rsidP="00710FCB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3722F3">
                                    <w:rPr>
                                      <w:rFonts w:ascii="Times New Roman" w:hAnsi="Times New Roman" w:cs="Times New Roman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B8923F3" id="Text Box 3" o:spid="_x0000_s1027" type="#_x0000_t202" style="position:absolute;margin-left:11.35pt;margin-top:2.1pt;width:1in;height:18.9pt;z-index:25166131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5qePqFAIAADAEAAAOAAAAZHJzL2Uyb0RvYy54bWysU01vGyEQvVfqf0Dc6127TpquvI7cRK4q&#13;&#10;WUkkp8oZs+BFAgYB9q776zuw/lLaU9ULDMwwH+89Zve90WQvfFBgazoelZQIy6FRdlvTn6/LT3eU&#13;&#10;hMhswzRYUdODCPR+/vHDrHOVmEALuhGeYBIbqs7VtI3RVUUReCsMCyNwwqJTgjcs4tFvi8azDrMb&#13;&#10;XUzK8rbowDfOAxch4O3j4KTznF9KweOzlEFEomuKvcW8+rxu0lrMZ6zaeuZaxY9tsH/owjBlseg5&#13;&#10;1SOLjOy8+iOVUdxDABlHHEwBUiou8gw4zbh8N826ZU7kWRCc4M4whf+Xlj/t1+7Fk9h/gx4JTIB0&#13;&#10;LlQBL9M8vfQm7dgpQT9CeDjDJvpIOF5+HU+nJXo4uibTcnKXYS0uj50P8bsAQ5JRU4+sZLDYfhUi&#13;&#10;FsTQU0iqZWGptM7MaEu6mt5+vinzg7MHX2iLDy+tJiv2m56o5mqMDTQHnM7DQHxwfKmwhxUL8YV5&#13;&#10;ZBrbRvXGZ1ykBqwFR4uSFvyvv92neCQAvZR0qJyaWpQ2JfqHRWIyGCi0fJjefJlgBX/t2Vx77M48&#13;&#10;AEpzjL/E8Wym+KhPpvRg3lDii1QTXcxyrFzTeDIf4qBm/CJcLBY5CKXlWFzZteMpdcI04fvavzHv&#13;&#10;jiREZO8JTgpj1TsuhtiBjcUuglSZqITygOkRfJRl5u/4hZLur8856vLR578BAAD//wMAUEsDBBQA&#13;&#10;BgAIAAAAIQCCG9EG4gAAAAwBAAAPAAAAZHJzL2Rvd25yZXYueG1sTI9PS8QwEMXvgt8hjOBF3MQi&#13;&#10;VbpNF/+giKyKuyJ7zDZjU7ZJSpLudr+905NeBn68mTfvlYvRdmyPIbbeSbiaCWDoaq9b10j4Wj9d&#13;&#10;3gKLSTmtOu9QwhEjLKrTk1IV2h/cJ+5XqWFk4mKhJJiU+oLzWBu0Ks58j460Hx+sSoSh4TqoA5nb&#13;&#10;jmdC5Nyq1tEHo3p8MFjvVoOVsDOvFx/i+e3+O385hvf14DdhuZHy/Gx8nNO4mwNLOKa/C5g6UH6o&#13;&#10;KNjWD05H1knIshvalHCdAZvkPCfeTiyAVyX/X6L6BQAA//8DAFBLAQItABQABgAIAAAAIQC2gziS&#13;&#10;/gAAAOEBAAATAAAAAAAAAAAAAAAAAAAAAABbQ29udGVudF9UeXBlc10ueG1sUEsBAi0AFAAGAAgA&#13;&#10;AAAhADj9If/WAAAAlAEAAAsAAAAAAAAAAAAAAAAALwEAAF9yZWxzLy5yZWxzUEsBAi0AFAAGAAgA&#13;&#10;AAAhADmp4+oUAgAAMAQAAA4AAAAAAAAAAAAAAAAALgIAAGRycy9lMm9Eb2MueG1sUEsBAi0AFAAG&#13;&#10;AAgAAAAhAIIb0QbiAAAADAEAAA8AAAAAAAAAAAAAAAAAbgQAAGRycy9kb3ducmV2LnhtbFBLBQYA&#13;&#10;AAAABAAEAPMAAAB9BQAAAAA=&#13;&#10;" filled="f" stroked="f" strokeweight=".5pt">
                      <v:textbox>
                        <w:txbxContent>
                          <w:p w14:paraId="3DCAC6E7" w14:textId="77777777" w:rsidR="00710FCB" w:rsidRPr="003722F3" w:rsidRDefault="00710FCB" w:rsidP="00710FCB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722F3">
                              <w:rPr>
                                <w:rFonts w:ascii="Times New Roman" w:hAnsi="Times New Roman" w:cs="Times New Roman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14A43003" w14:textId="77777777" w:rsidR="00710FCB" w:rsidRDefault="00710FCB" w:rsidP="00252C56">
            <w:pPr>
              <w:ind w:left="641"/>
              <w:rPr>
                <w:rFonts w:ascii="Times New Roman" w:hAnsi="Times New Roman" w:cs="Times New Roman"/>
              </w:rPr>
            </w:pPr>
          </w:p>
        </w:tc>
      </w:tr>
    </w:tbl>
    <w:p w14:paraId="22FA7B68" w14:textId="77777777" w:rsidR="00710FCB" w:rsidRPr="0053323F" w:rsidRDefault="00710FCB" w:rsidP="00710FCB">
      <w:pPr>
        <w:rPr>
          <w:rFonts w:ascii="Times New Roman" w:hAnsi="Times New Roman" w:cs="Times New Roman"/>
          <w:b/>
          <w:bCs/>
        </w:rPr>
      </w:pPr>
      <w:r w:rsidRPr="0053323F">
        <w:rPr>
          <w:rFonts w:ascii="Times New Roman" w:hAnsi="Times New Roman" w:cs="Times New Roman"/>
          <w:b/>
          <w:bCs/>
        </w:rPr>
        <w:t>Supplementary Figure 1:</w:t>
      </w:r>
      <w:r>
        <w:rPr>
          <w:rFonts w:ascii="Times New Roman" w:hAnsi="Times New Roman" w:cs="Times New Roman"/>
          <w:b/>
          <w:bCs/>
        </w:rPr>
        <w:t xml:space="preserve"> Flow di</w:t>
      </w:r>
      <w:r w:rsidRPr="0053323F">
        <w:rPr>
          <w:rFonts w:ascii="Times New Roman" w:hAnsi="Times New Roman" w:cs="Times New Roman"/>
          <w:b/>
          <w:bCs/>
        </w:rPr>
        <w:t>agrams of urban (A) and rural (B) sites.</w:t>
      </w:r>
    </w:p>
    <w:p w14:paraId="7E5CF81B" w14:textId="77777777" w:rsidR="00710FCB" w:rsidRPr="00622C7A" w:rsidRDefault="00710FCB" w:rsidP="00710FCB">
      <w:pPr>
        <w:rPr>
          <w:rFonts w:ascii="Times New Roman" w:hAnsi="Times New Roman" w:cs="Times New Roman"/>
        </w:rPr>
      </w:pPr>
    </w:p>
    <w:p w14:paraId="4FA70DE8" w14:textId="77777777" w:rsidR="00710FCB" w:rsidRPr="00E70F4B" w:rsidRDefault="00710FCB" w:rsidP="00710FCB">
      <w:pPr>
        <w:rPr>
          <w:rFonts w:ascii="Segoe UI Semilight" w:eastAsia="Times New Roman" w:hAnsi="Segoe UI Semilight" w:cs="Segoe UI Semilight"/>
          <w:color w:val="000000" w:themeColor="text1"/>
          <w:sz w:val="72"/>
          <w:szCs w:val="72"/>
        </w:rPr>
      </w:pPr>
    </w:p>
    <w:p w14:paraId="56CD5EE9" w14:textId="77777777" w:rsidR="00710FCB" w:rsidRDefault="00710FCB" w:rsidP="00710FCB"/>
    <w:p w14:paraId="4EB1A7F1" w14:textId="77777777" w:rsidR="004879DD" w:rsidRDefault="004879DD"/>
    <w:sectPr w:rsidR="004879DD" w:rsidSect="00710FC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 Semilight">
    <w:panose1 w:val="020B04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FCB"/>
    <w:rsid w:val="002171C1"/>
    <w:rsid w:val="00232742"/>
    <w:rsid w:val="00286D3D"/>
    <w:rsid w:val="004111AD"/>
    <w:rsid w:val="004879DD"/>
    <w:rsid w:val="006E6331"/>
    <w:rsid w:val="00710FCB"/>
    <w:rsid w:val="00C724A8"/>
    <w:rsid w:val="00E558A5"/>
    <w:rsid w:val="00FC0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12D070"/>
  <w15:chartTrackingRefBased/>
  <w15:docId w15:val="{7FF3BDC3-E10E-6445-BC63-2DBFB1B8E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0FCB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0F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Z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0F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Z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0F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Z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0F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Z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0F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Z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0FC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Z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0FC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lang w:val="en-Z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0FC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Z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0FCB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lang w:val="en-Z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0F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0F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0F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0F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0F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0F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0F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0F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0F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0FC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Z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10F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0FC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Z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10F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0FCB"/>
    <w:pPr>
      <w:spacing w:before="160" w:after="160"/>
      <w:jc w:val="center"/>
    </w:pPr>
    <w:rPr>
      <w:i/>
      <w:iCs/>
      <w:color w:val="404040" w:themeColor="text1" w:themeTint="BF"/>
      <w:kern w:val="2"/>
      <w:lang w:val="en-Z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10F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0FCB"/>
    <w:pPr>
      <w:ind w:left="720"/>
      <w:contextualSpacing/>
    </w:pPr>
    <w:rPr>
      <w:kern w:val="2"/>
      <w:lang w:val="en-Z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10F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0F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Z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0F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0FC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1</Characters>
  <Application>Microsoft Office Word</Application>
  <DocSecurity>0</DocSecurity>
  <Lines>1</Lines>
  <Paragraphs>1</Paragraphs>
  <ScaleCrop>false</ScaleCrop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liswa Madela</dc:creator>
  <cp:keywords/>
  <dc:description/>
  <cp:lastModifiedBy>Yoliswa Madela</cp:lastModifiedBy>
  <cp:revision>1</cp:revision>
  <dcterms:created xsi:type="dcterms:W3CDTF">2025-08-27T08:32:00Z</dcterms:created>
  <dcterms:modified xsi:type="dcterms:W3CDTF">2025-08-27T08:33:00Z</dcterms:modified>
</cp:coreProperties>
</file>